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F5C4D" w14:textId="71B3FFC0" w:rsidR="009D2A39" w:rsidRPr="00AB53EA" w:rsidRDefault="00AB53EA" w:rsidP="009D2A39">
      <w:pPr>
        <w:rPr>
          <w:rFonts w:ascii="Arial" w:hAnsi="Arial" w:cs="Arial"/>
          <w:color w:val="auto"/>
          <w:shd w:val="clear" w:color="auto" w:fill="FFFFFF"/>
        </w:rPr>
      </w:pPr>
      <w:r w:rsidRPr="00AB53EA">
        <w:rPr>
          <w:rFonts w:ascii="Arial" w:hAnsi="Arial" w:cs="Arial"/>
          <w:color w:val="auto"/>
        </w:rPr>
        <w:t xml:space="preserve">Supplementary </w:t>
      </w:r>
      <w:r>
        <w:rPr>
          <w:rFonts w:ascii="Arial" w:hAnsi="Arial" w:cs="Arial"/>
          <w:color w:val="auto"/>
        </w:rPr>
        <w:t>Figure</w:t>
      </w:r>
      <w:r w:rsidRPr="00AB53EA">
        <w:rPr>
          <w:rFonts w:ascii="Arial" w:hAnsi="Arial" w:cs="Arial"/>
          <w:color w:val="auto"/>
        </w:rPr>
        <w:t xml:space="preserve"> S</w:t>
      </w:r>
      <w:r w:rsidR="00066BB3">
        <w:rPr>
          <w:rFonts w:ascii="Arial" w:hAnsi="Arial" w:cs="Arial"/>
          <w:color w:val="auto"/>
        </w:rPr>
        <w:t>1</w:t>
      </w:r>
      <w:r w:rsidR="009D2A39" w:rsidRPr="00AB53EA">
        <w:rPr>
          <w:rFonts w:ascii="Arial" w:hAnsi="Arial" w:cs="Arial"/>
          <w:color w:val="auto"/>
        </w:rPr>
        <w:t xml:space="preserve"> </w:t>
      </w:r>
      <w:r w:rsidR="009D2A39" w:rsidRPr="00AB53EA">
        <w:rPr>
          <w:rFonts w:ascii="Arial" w:hAnsi="Arial" w:cs="Arial"/>
          <w:color w:val="auto"/>
          <w:shd w:val="clear" w:color="auto" w:fill="FFFFFF"/>
        </w:rPr>
        <w:t xml:space="preserve">visualises the propensity score distribution in the matched treated, matched control, and unmatched control groups. </w:t>
      </w:r>
    </w:p>
    <w:p w14:paraId="732802B7" w14:textId="01964710" w:rsidR="00705C4A" w:rsidRPr="00AB53EA" w:rsidRDefault="00B36EA3">
      <w:pPr>
        <w:rPr>
          <w:color w:val="auto"/>
        </w:rPr>
      </w:pPr>
      <w:r w:rsidRPr="00AB53EA">
        <w:rPr>
          <w:noProof/>
          <w:color w:val="auto"/>
        </w:rPr>
        <w:drawing>
          <wp:inline distT="0" distB="0" distL="0" distR="0" wp14:anchorId="7D30EDF3" wp14:editId="1A4DEBE0">
            <wp:extent cx="5274945" cy="4720590"/>
            <wp:effectExtent l="0" t="0" r="0" b="3810"/>
            <wp:docPr id="13299092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990920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945" cy="472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F7ABB4" w14:textId="77777777" w:rsidR="00546880" w:rsidRPr="00AB53EA" w:rsidRDefault="00546880">
      <w:pPr>
        <w:rPr>
          <w:color w:val="auto"/>
        </w:rPr>
      </w:pPr>
    </w:p>
    <w:p w14:paraId="2E20C3CA" w14:textId="77777777" w:rsidR="00546880" w:rsidRPr="00AB53EA" w:rsidRDefault="00546880">
      <w:pPr>
        <w:rPr>
          <w:color w:val="auto"/>
        </w:rPr>
      </w:pPr>
    </w:p>
    <w:p w14:paraId="44298477" w14:textId="77777777" w:rsidR="00546880" w:rsidRPr="00AB53EA" w:rsidRDefault="00546880">
      <w:pPr>
        <w:rPr>
          <w:color w:val="auto"/>
        </w:rPr>
      </w:pPr>
    </w:p>
    <w:p w14:paraId="2C5822E6" w14:textId="77777777" w:rsidR="00546880" w:rsidRPr="00AB53EA" w:rsidRDefault="00546880">
      <w:pPr>
        <w:rPr>
          <w:color w:val="auto"/>
        </w:rPr>
      </w:pPr>
    </w:p>
    <w:p w14:paraId="406E6112" w14:textId="77777777" w:rsidR="00546880" w:rsidRPr="00AB53EA" w:rsidRDefault="00546880">
      <w:pPr>
        <w:rPr>
          <w:color w:val="auto"/>
        </w:rPr>
      </w:pPr>
    </w:p>
    <w:p w14:paraId="33F84715" w14:textId="77777777" w:rsidR="00546880" w:rsidRPr="00AB53EA" w:rsidRDefault="00546880">
      <w:pPr>
        <w:rPr>
          <w:color w:val="auto"/>
        </w:rPr>
      </w:pPr>
    </w:p>
    <w:p w14:paraId="5F7A196D" w14:textId="77777777" w:rsidR="00546880" w:rsidRPr="00AB53EA" w:rsidRDefault="00546880">
      <w:pPr>
        <w:rPr>
          <w:color w:val="auto"/>
        </w:rPr>
      </w:pPr>
    </w:p>
    <w:p w14:paraId="0C0FCDD8" w14:textId="77777777" w:rsidR="00546880" w:rsidRPr="00AB53EA" w:rsidRDefault="00546880">
      <w:pPr>
        <w:rPr>
          <w:color w:val="auto"/>
        </w:rPr>
      </w:pPr>
    </w:p>
    <w:p w14:paraId="440D5299" w14:textId="77777777" w:rsidR="00546880" w:rsidRPr="00AB53EA" w:rsidRDefault="00546880">
      <w:pPr>
        <w:rPr>
          <w:color w:val="auto"/>
        </w:rPr>
      </w:pPr>
    </w:p>
    <w:p w14:paraId="3A2C9C52" w14:textId="77777777" w:rsidR="00546880" w:rsidRPr="00AB53EA" w:rsidRDefault="00546880">
      <w:pPr>
        <w:rPr>
          <w:color w:val="auto"/>
        </w:rPr>
      </w:pPr>
    </w:p>
    <w:p w14:paraId="2B190E4A" w14:textId="77777777" w:rsidR="00546880" w:rsidRPr="00AB53EA" w:rsidRDefault="00546880">
      <w:pPr>
        <w:rPr>
          <w:color w:val="auto"/>
        </w:rPr>
      </w:pPr>
    </w:p>
    <w:p w14:paraId="43977144" w14:textId="77777777" w:rsidR="00546880" w:rsidRPr="00AB53EA" w:rsidRDefault="00546880">
      <w:pPr>
        <w:rPr>
          <w:color w:val="auto"/>
        </w:rPr>
      </w:pPr>
    </w:p>
    <w:p w14:paraId="0C540C8D" w14:textId="77777777" w:rsidR="00546880" w:rsidRPr="00AB53EA" w:rsidRDefault="00546880">
      <w:pPr>
        <w:rPr>
          <w:color w:val="auto"/>
        </w:rPr>
      </w:pPr>
    </w:p>
    <w:p w14:paraId="2D4CB779" w14:textId="77777777" w:rsidR="00546880" w:rsidRPr="00AB53EA" w:rsidRDefault="00546880">
      <w:pPr>
        <w:rPr>
          <w:color w:val="auto"/>
        </w:rPr>
      </w:pPr>
    </w:p>
    <w:p w14:paraId="4A5BD4EC" w14:textId="77777777" w:rsidR="00546880" w:rsidRPr="00AB53EA" w:rsidRDefault="00546880">
      <w:pPr>
        <w:rPr>
          <w:color w:val="auto"/>
        </w:rPr>
      </w:pPr>
    </w:p>
    <w:p w14:paraId="7CCD4F50" w14:textId="77777777" w:rsidR="00546880" w:rsidRPr="00AB53EA" w:rsidRDefault="00546880">
      <w:pPr>
        <w:rPr>
          <w:color w:val="auto"/>
        </w:rPr>
      </w:pPr>
    </w:p>
    <w:p w14:paraId="2A44B231" w14:textId="77777777" w:rsidR="00546880" w:rsidRPr="00AB53EA" w:rsidRDefault="00546880">
      <w:pPr>
        <w:rPr>
          <w:color w:val="auto"/>
        </w:rPr>
      </w:pPr>
    </w:p>
    <w:p w14:paraId="25DBB719" w14:textId="77777777" w:rsidR="00546880" w:rsidRPr="00AB53EA" w:rsidRDefault="00546880">
      <w:pPr>
        <w:rPr>
          <w:color w:val="auto"/>
        </w:rPr>
      </w:pPr>
    </w:p>
    <w:p w14:paraId="5BAAC157" w14:textId="77777777" w:rsidR="00546880" w:rsidRPr="00AB53EA" w:rsidRDefault="00546880">
      <w:pPr>
        <w:rPr>
          <w:color w:val="auto"/>
        </w:rPr>
      </w:pPr>
    </w:p>
    <w:p w14:paraId="578BBBA2" w14:textId="77777777" w:rsidR="00546880" w:rsidRPr="00AB53EA" w:rsidRDefault="00546880">
      <w:pPr>
        <w:rPr>
          <w:color w:val="auto"/>
        </w:rPr>
      </w:pPr>
    </w:p>
    <w:p w14:paraId="648D91F4" w14:textId="77777777" w:rsidR="00546880" w:rsidRPr="00AB53EA" w:rsidRDefault="00546880">
      <w:pPr>
        <w:rPr>
          <w:color w:val="auto"/>
        </w:rPr>
      </w:pPr>
    </w:p>
    <w:p w14:paraId="620E5AFE" w14:textId="2F3948C2" w:rsidR="00546880" w:rsidRPr="00AB53EA" w:rsidRDefault="00AB53EA" w:rsidP="00AB53EA">
      <w:pPr>
        <w:rPr>
          <w:color w:val="auto"/>
        </w:rPr>
      </w:pPr>
      <w:r>
        <w:rPr>
          <w:rFonts w:ascii="Arial" w:hAnsi="Arial" w:cs="Arial"/>
        </w:rPr>
        <w:lastRenderedPageBreak/>
        <w:t>Supplementary Figure S2</w:t>
      </w:r>
      <w:r w:rsidRPr="00B36EA3">
        <w:rPr>
          <w:rFonts w:ascii="Arial" w:hAnsi="Arial" w:cs="Arial"/>
        </w:rPr>
        <w:t xml:space="preserve"> </w:t>
      </w:r>
      <w:r w:rsidR="00546880" w:rsidRPr="00AB53EA">
        <w:rPr>
          <w:rFonts w:ascii="Arial" w:hAnsi="Arial" w:cs="Arial"/>
          <w:color w:val="auto"/>
          <w:shd w:val="clear" w:color="auto" w:fill="FFFFFF"/>
        </w:rPr>
        <w:t xml:space="preserve">visualises the balance in propensity score and all covariates before and after matching. </w:t>
      </w:r>
      <w:proofErr w:type="gramStart"/>
      <w:r w:rsidR="00546880" w:rsidRPr="00AB53EA">
        <w:rPr>
          <w:rFonts w:ascii="Arial" w:hAnsi="Arial" w:cs="Arial"/>
          <w:color w:val="auto"/>
          <w:shd w:val="clear" w:color="auto" w:fill="FFFFFF"/>
        </w:rPr>
        <w:t>Similar to</w:t>
      </w:r>
      <w:proofErr w:type="gramEnd"/>
      <w:r w:rsidR="00546880" w:rsidRPr="00AB53EA">
        <w:rPr>
          <w:rFonts w:ascii="Arial" w:hAnsi="Arial" w:cs="Arial"/>
          <w:color w:val="auto"/>
          <w:shd w:val="clear" w:color="auto" w:fill="FFFFFF"/>
        </w:rPr>
        <w:t xml:space="preserve"> the results from the table, there are substantial differences in all covariates between smokers and non-smokers before matching, but the difference is close to zero after matching, indicating a very good balance.</w:t>
      </w:r>
    </w:p>
    <w:p w14:paraId="1959CD8C" w14:textId="172E75B7" w:rsidR="007815FD" w:rsidRPr="00AB53EA" w:rsidRDefault="007815FD">
      <w:pPr>
        <w:rPr>
          <w:rFonts w:ascii="Arial" w:hAnsi="Arial" w:cs="Arial"/>
          <w:color w:val="auto"/>
        </w:rPr>
      </w:pPr>
      <w:r w:rsidRPr="00AB53EA">
        <w:rPr>
          <w:noProof/>
          <w:color w:val="auto"/>
        </w:rPr>
        <w:drawing>
          <wp:inline distT="0" distB="0" distL="0" distR="0" wp14:anchorId="6C66A7C6" wp14:editId="71BEFC95">
            <wp:extent cx="5274945" cy="4720590"/>
            <wp:effectExtent l="0" t="0" r="0" b="3810"/>
            <wp:docPr id="9980943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809430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945" cy="472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C62175" w14:textId="06D53222" w:rsidR="007815FD" w:rsidRPr="00AB53EA" w:rsidRDefault="007815FD">
      <w:pPr>
        <w:rPr>
          <w:rFonts w:ascii="Arial" w:hAnsi="Arial" w:cs="Arial"/>
          <w:color w:val="auto"/>
        </w:rPr>
      </w:pPr>
      <w:r w:rsidRPr="00AB53EA">
        <w:rPr>
          <w:rFonts w:ascii="Arial" w:hAnsi="Arial" w:cs="Arial"/>
          <w:color w:val="auto"/>
        </w:rPr>
        <w:t>HTN: hypertension. IHD: ischaemic heart disease. HISTDM: diabete</w:t>
      </w:r>
      <w:r w:rsidR="00375A10" w:rsidRPr="00AB53EA">
        <w:rPr>
          <w:rFonts w:ascii="Arial" w:hAnsi="Arial" w:cs="Arial"/>
          <w:color w:val="auto"/>
        </w:rPr>
        <w:t>s</w:t>
      </w:r>
      <w:r w:rsidRPr="00AB53EA">
        <w:rPr>
          <w:rFonts w:ascii="Arial" w:hAnsi="Arial" w:cs="Arial"/>
          <w:color w:val="auto"/>
        </w:rPr>
        <w:t xml:space="preserve"> mellit</w:t>
      </w:r>
      <w:r w:rsidR="00375A10" w:rsidRPr="00AB53EA">
        <w:rPr>
          <w:rFonts w:ascii="Arial" w:hAnsi="Arial" w:cs="Arial"/>
          <w:color w:val="auto"/>
        </w:rPr>
        <w:t>u</w:t>
      </w:r>
      <w:r w:rsidRPr="00AB53EA">
        <w:rPr>
          <w:rFonts w:ascii="Arial" w:hAnsi="Arial" w:cs="Arial"/>
          <w:color w:val="auto"/>
        </w:rPr>
        <w:t xml:space="preserve">s. CVA: cerebrovascular </w:t>
      </w:r>
      <w:r w:rsidR="00375A10" w:rsidRPr="00AB53EA">
        <w:rPr>
          <w:rFonts w:ascii="Arial" w:hAnsi="Arial" w:cs="Arial"/>
          <w:color w:val="auto"/>
        </w:rPr>
        <w:t xml:space="preserve">accident. THYROID: </w:t>
      </w:r>
      <w:r w:rsidR="00DB2F30" w:rsidRPr="00AB53EA">
        <w:rPr>
          <w:rFonts w:ascii="Arial" w:hAnsi="Arial" w:cs="Arial"/>
          <w:color w:val="auto"/>
        </w:rPr>
        <w:t>A</w:t>
      </w:r>
      <w:r w:rsidR="00375A10" w:rsidRPr="00AB53EA">
        <w:rPr>
          <w:rFonts w:ascii="Arial" w:hAnsi="Arial" w:cs="Arial"/>
          <w:color w:val="auto"/>
        </w:rPr>
        <w:t>ctive thyroid disease. HF: congestive heart failure</w:t>
      </w:r>
    </w:p>
    <w:sectPr w:rsidR="007815FD" w:rsidRPr="00AB53EA" w:rsidSect="00AD562A">
      <w:pgSz w:w="11907" w:h="16839" w:code="9"/>
      <w:pgMar w:top="1440" w:right="1440" w:bottom="1440" w:left="216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E80"/>
    <w:rsid w:val="00002DC9"/>
    <w:rsid w:val="00003763"/>
    <w:rsid w:val="0000425E"/>
    <w:rsid w:val="00005922"/>
    <w:rsid w:val="000077B4"/>
    <w:rsid w:val="00012ED9"/>
    <w:rsid w:val="000145AD"/>
    <w:rsid w:val="00015CE3"/>
    <w:rsid w:val="00016621"/>
    <w:rsid w:val="00017075"/>
    <w:rsid w:val="0001730F"/>
    <w:rsid w:val="000209AA"/>
    <w:rsid w:val="00023568"/>
    <w:rsid w:val="00023864"/>
    <w:rsid w:val="00023D61"/>
    <w:rsid w:val="00027556"/>
    <w:rsid w:val="00030D7F"/>
    <w:rsid w:val="00031DFA"/>
    <w:rsid w:val="00032DEF"/>
    <w:rsid w:val="00033BDF"/>
    <w:rsid w:val="0003520E"/>
    <w:rsid w:val="000408E1"/>
    <w:rsid w:val="000415C7"/>
    <w:rsid w:val="00044339"/>
    <w:rsid w:val="0004531A"/>
    <w:rsid w:val="00045967"/>
    <w:rsid w:val="0004607D"/>
    <w:rsid w:val="0004716D"/>
    <w:rsid w:val="000474C2"/>
    <w:rsid w:val="00047A5A"/>
    <w:rsid w:val="0005323C"/>
    <w:rsid w:val="0005377B"/>
    <w:rsid w:val="0005482A"/>
    <w:rsid w:val="00054D3E"/>
    <w:rsid w:val="000571B9"/>
    <w:rsid w:val="00057C92"/>
    <w:rsid w:val="00057DAA"/>
    <w:rsid w:val="00061B3C"/>
    <w:rsid w:val="00062EA1"/>
    <w:rsid w:val="000634B4"/>
    <w:rsid w:val="0006538E"/>
    <w:rsid w:val="00065C3F"/>
    <w:rsid w:val="00066BB3"/>
    <w:rsid w:val="000670C6"/>
    <w:rsid w:val="000670C9"/>
    <w:rsid w:val="000714C5"/>
    <w:rsid w:val="000715B2"/>
    <w:rsid w:val="00072C71"/>
    <w:rsid w:val="00073821"/>
    <w:rsid w:val="00073993"/>
    <w:rsid w:val="00075AB7"/>
    <w:rsid w:val="000770AE"/>
    <w:rsid w:val="00080F2D"/>
    <w:rsid w:val="00093DF8"/>
    <w:rsid w:val="00093F1D"/>
    <w:rsid w:val="00094811"/>
    <w:rsid w:val="000953B5"/>
    <w:rsid w:val="000958E7"/>
    <w:rsid w:val="00096979"/>
    <w:rsid w:val="000A12EC"/>
    <w:rsid w:val="000A2098"/>
    <w:rsid w:val="000A4DC3"/>
    <w:rsid w:val="000A55D3"/>
    <w:rsid w:val="000A7A4E"/>
    <w:rsid w:val="000B021B"/>
    <w:rsid w:val="000B0A62"/>
    <w:rsid w:val="000B2DA3"/>
    <w:rsid w:val="000B2FC3"/>
    <w:rsid w:val="000B32FB"/>
    <w:rsid w:val="000B357E"/>
    <w:rsid w:val="000B46E1"/>
    <w:rsid w:val="000B581B"/>
    <w:rsid w:val="000B5F09"/>
    <w:rsid w:val="000C1407"/>
    <w:rsid w:val="000C2207"/>
    <w:rsid w:val="000C3351"/>
    <w:rsid w:val="000C3591"/>
    <w:rsid w:val="000C4356"/>
    <w:rsid w:val="000D2B0E"/>
    <w:rsid w:val="000D59D7"/>
    <w:rsid w:val="000E02BE"/>
    <w:rsid w:val="000E2DC6"/>
    <w:rsid w:val="000E42C4"/>
    <w:rsid w:val="000E459D"/>
    <w:rsid w:val="000E7A11"/>
    <w:rsid w:val="000F058E"/>
    <w:rsid w:val="000F2306"/>
    <w:rsid w:val="000F25C2"/>
    <w:rsid w:val="000F3267"/>
    <w:rsid w:val="000F4785"/>
    <w:rsid w:val="000F482D"/>
    <w:rsid w:val="00100E9F"/>
    <w:rsid w:val="00102856"/>
    <w:rsid w:val="00102B68"/>
    <w:rsid w:val="00102F72"/>
    <w:rsid w:val="001044D8"/>
    <w:rsid w:val="001069AF"/>
    <w:rsid w:val="001074F3"/>
    <w:rsid w:val="00113353"/>
    <w:rsid w:val="00113A56"/>
    <w:rsid w:val="0011401E"/>
    <w:rsid w:val="001154F4"/>
    <w:rsid w:val="001158A3"/>
    <w:rsid w:val="00117C4E"/>
    <w:rsid w:val="001216C6"/>
    <w:rsid w:val="001221D6"/>
    <w:rsid w:val="00122EB7"/>
    <w:rsid w:val="001266E0"/>
    <w:rsid w:val="00127114"/>
    <w:rsid w:val="001273D5"/>
    <w:rsid w:val="00127D96"/>
    <w:rsid w:val="00133C71"/>
    <w:rsid w:val="00135059"/>
    <w:rsid w:val="00136E35"/>
    <w:rsid w:val="0013746F"/>
    <w:rsid w:val="00137B3E"/>
    <w:rsid w:val="0014500D"/>
    <w:rsid w:val="00145908"/>
    <w:rsid w:val="0014622C"/>
    <w:rsid w:val="001468CF"/>
    <w:rsid w:val="00150069"/>
    <w:rsid w:val="0015139E"/>
    <w:rsid w:val="00154432"/>
    <w:rsid w:val="00154B41"/>
    <w:rsid w:val="0015520E"/>
    <w:rsid w:val="00157921"/>
    <w:rsid w:val="00160A47"/>
    <w:rsid w:val="00161F3F"/>
    <w:rsid w:val="00162432"/>
    <w:rsid w:val="00162551"/>
    <w:rsid w:val="00162EFB"/>
    <w:rsid w:val="00165311"/>
    <w:rsid w:val="00167C23"/>
    <w:rsid w:val="00170CC4"/>
    <w:rsid w:val="00170FBD"/>
    <w:rsid w:val="00172BC5"/>
    <w:rsid w:val="00172F4F"/>
    <w:rsid w:val="00173179"/>
    <w:rsid w:val="001742D3"/>
    <w:rsid w:val="00174F83"/>
    <w:rsid w:val="0017535A"/>
    <w:rsid w:val="001756F4"/>
    <w:rsid w:val="00176B53"/>
    <w:rsid w:val="00180EF5"/>
    <w:rsid w:val="00180F86"/>
    <w:rsid w:val="00180F9C"/>
    <w:rsid w:val="00186969"/>
    <w:rsid w:val="00187B3C"/>
    <w:rsid w:val="0019014D"/>
    <w:rsid w:val="001927B5"/>
    <w:rsid w:val="001972FB"/>
    <w:rsid w:val="00197560"/>
    <w:rsid w:val="00197C4C"/>
    <w:rsid w:val="001A0737"/>
    <w:rsid w:val="001A092C"/>
    <w:rsid w:val="001A4DDC"/>
    <w:rsid w:val="001A6210"/>
    <w:rsid w:val="001A7FC2"/>
    <w:rsid w:val="001B0593"/>
    <w:rsid w:val="001B0879"/>
    <w:rsid w:val="001B08E3"/>
    <w:rsid w:val="001B215B"/>
    <w:rsid w:val="001B4178"/>
    <w:rsid w:val="001B45A6"/>
    <w:rsid w:val="001B6B60"/>
    <w:rsid w:val="001B6D6D"/>
    <w:rsid w:val="001B7E47"/>
    <w:rsid w:val="001C2B30"/>
    <w:rsid w:val="001C3134"/>
    <w:rsid w:val="001C4F4E"/>
    <w:rsid w:val="001C503A"/>
    <w:rsid w:val="001C5045"/>
    <w:rsid w:val="001C587A"/>
    <w:rsid w:val="001C6EFF"/>
    <w:rsid w:val="001C7744"/>
    <w:rsid w:val="001D1CE1"/>
    <w:rsid w:val="001D6B54"/>
    <w:rsid w:val="001D6D82"/>
    <w:rsid w:val="001E139C"/>
    <w:rsid w:val="001E323E"/>
    <w:rsid w:val="001E4FEF"/>
    <w:rsid w:val="001E5752"/>
    <w:rsid w:val="001E71FD"/>
    <w:rsid w:val="001F0952"/>
    <w:rsid w:val="001F3A7A"/>
    <w:rsid w:val="001F4026"/>
    <w:rsid w:val="001F4B5D"/>
    <w:rsid w:val="001F5E53"/>
    <w:rsid w:val="001F70C8"/>
    <w:rsid w:val="001F733D"/>
    <w:rsid w:val="001F735A"/>
    <w:rsid w:val="00200C81"/>
    <w:rsid w:val="00200CC5"/>
    <w:rsid w:val="00200F6F"/>
    <w:rsid w:val="00201611"/>
    <w:rsid w:val="002017B4"/>
    <w:rsid w:val="0021286B"/>
    <w:rsid w:val="00214371"/>
    <w:rsid w:val="00215549"/>
    <w:rsid w:val="00216467"/>
    <w:rsid w:val="002174A2"/>
    <w:rsid w:val="00217CD9"/>
    <w:rsid w:val="00221217"/>
    <w:rsid w:val="0022220C"/>
    <w:rsid w:val="002225B3"/>
    <w:rsid w:val="00226B85"/>
    <w:rsid w:val="0023084B"/>
    <w:rsid w:val="00230C64"/>
    <w:rsid w:val="0023177A"/>
    <w:rsid w:val="00235761"/>
    <w:rsid w:val="00236B1F"/>
    <w:rsid w:val="00236BED"/>
    <w:rsid w:val="00240C91"/>
    <w:rsid w:val="00243CE3"/>
    <w:rsid w:val="00243D3C"/>
    <w:rsid w:val="002443FC"/>
    <w:rsid w:val="002450B0"/>
    <w:rsid w:val="00245350"/>
    <w:rsid w:val="00245EE6"/>
    <w:rsid w:val="00252335"/>
    <w:rsid w:val="002529F8"/>
    <w:rsid w:val="00252B84"/>
    <w:rsid w:val="0025405F"/>
    <w:rsid w:val="002542E5"/>
    <w:rsid w:val="00254A1F"/>
    <w:rsid w:val="0025563C"/>
    <w:rsid w:val="00261F7D"/>
    <w:rsid w:val="0026284D"/>
    <w:rsid w:val="0026293B"/>
    <w:rsid w:val="00263F7F"/>
    <w:rsid w:val="00264D19"/>
    <w:rsid w:val="002668EB"/>
    <w:rsid w:val="0026699C"/>
    <w:rsid w:val="00271E53"/>
    <w:rsid w:val="0027422C"/>
    <w:rsid w:val="00274577"/>
    <w:rsid w:val="0027560A"/>
    <w:rsid w:val="002802E2"/>
    <w:rsid w:val="00281E47"/>
    <w:rsid w:val="00283EEF"/>
    <w:rsid w:val="002866D7"/>
    <w:rsid w:val="00286BC9"/>
    <w:rsid w:val="00287AD9"/>
    <w:rsid w:val="00290AF8"/>
    <w:rsid w:val="00294F0C"/>
    <w:rsid w:val="00295B2A"/>
    <w:rsid w:val="002961AB"/>
    <w:rsid w:val="00296500"/>
    <w:rsid w:val="002A14F7"/>
    <w:rsid w:val="002A2DBD"/>
    <w:rsid w:val="002A2E04"/>
    <w:rsid w:val="002A6289"/>
    <w:rsid w:val="002B0713"/>
    <w:rsid w:val="002B1DF3"/>
    <w:rsid w:val="002B25D2"/>
    <w:rsid w:val="002B2F51"/>
    <w:rsid w:val="002B5481"/>
    <w:rsid w:val="002B7061"/>
    <w:rsid w:val="002B777B"/>
    <w:rsid w:val="002B7A27"/>
    <w:rsid w:val="002C18C3"/>
    <w:rsid w:val="002D2973"/>
    <w:rsid w:val="002D30FF"/>
    <w:rsid w:val="002D6024"/>
    <w:rsid w:val="002E031A"/>
    <w:rsid w:val="002E21F1"/>
    <w:rsid w:val="002E6969"/>
    <w:rsid w:val="002F06BF"/>
    <w:rsid w:val="002F0EB0"/>
    <w:rsid w:val="002F2328"/>
    <w:rsid w:val="002F420C"/>
    <w:rsid w:val="002F658F"/>
    <w:rsid w:val="002F6661"/>
    <w:rsid w:val="002F7B70"/>
    <w:rsid w:val="00300239"/>
    <w:rsid w:val="0030145E"/>
    <w:rsid w:val="00302CA1"/>
    <w:rsid w:val="00302EDE"/>
    <w:rsid w:val="0030328C"/>
    <w:rsid w:val="00305FB0"/>
    <w:rsid w:val="003071DA"/>
    <w:rsid w:val="00310C94"/>
    <w:rsid w:val="00310FF7"/>
    <w:rsid w:val="00311A1A"/>
    <w:rsid w:val="0031259C"/>
    <w:rsid w:val="00313E87"/>
    <w:rsid w:val="003158B7"/>
    <w:rsid w:val="00316FFE"/>
    <w:rsid w:val="003174DA"/>
    <w:rsid w:val="003204B1"/>
    <w:rsid w:val="00321753"/>
    <w:rsid w:val="00322933"/>
    <w:rsid w:val="00322EDD"/>
    <w:rsid w:val="00324E01"/>
    <w:rsid w:val="00327EAF"/>
    <w:rsid w:val="00331A11"/>
    <w:rsid w:val="00335059"/>
    <w:rsid w:val="00335D64"/>
    <w:rsid w:val="0033641E"/>
    <w:rsid w:val="00342433"/>
    <w:rsid w:val="00344E17"/>
    <w:rsid w:val="0034571E"/>
    <w:rsid w:val="00347CDB"/>
    <w:rsid w:val="00350FC2"/>
    <w:rsid w:val="00351287"/>
    <w:rsid w:val="00351428"/>
    <w:rsid w:val="003544BE"/>
    <w:rsid w:val="003550DB"/>
    <w:rsid w:val="00355884"/>
    <w:rsid w:val="00357B4A"/>
    <w:rsid w:val="00363233"/>
    <w:rsid w:val="00364146"/>
    <w:rsid w:val="00364530"/>
    <w:rsid w:val="00365D37"/>
    <w:rsid w:val="00367E24"/>
    <w:rsid w:val="00370719"/>
    <w:rsid w:val="00370A15"/>
    <w:rsid w:val="003734B4"/>
    <w:rsid w:val="00373BB0"/>
    <w:rsid w:val="00373C18"/>
    <w:rsid w:val="0037475E"/>
    <w:rsid w:val="003759EB"/>
    <w:rsid w:val="00375A10"/>
    <w:rsid w:val="0037745F"/>
    <w:rsid w:val="00380581"/>
    <w:rsid w:val="0038243B"/>
    <w:rsid w:val="00382CC0"/>
    <w:rsid w:val="003833B7"/>
    <w:rsid w:val="00383FFE"/>
    <w:rsid w:val="003847E8"/>
    <w:rsid w:val="0038487F"/>
    <w:rsid w:val="00384CEE"/>
    <w:rsid w:val="003864B1"/>
    <w:rsid w:val="00386586"/>
    <w:rsid w:val="003867F7"/>
    <w:rsid w:val="003876F3"/>
    <w:rsid w:val="0039056D"/>
    <w:rsid w:val="0039083F"/>
    <w:rsid w:val="00392531"/>
    <w:rsid w:val="00393284"/>
    <w:rsid w:val="003A3855"/>
    <w:rsid w:val="003A6CEB"/>
    <w:rsid w:val="003A6D0F"/>
    <w:rsid w:val="003A791D"/>
    <w:rsid w:val="003B0800"/>
    <w:rsid w:val="003B2050"/>
    <w:rsid w:val="003B40E8"/>
    <w:rsid w:val="003B4464"/>
    <w:rsid w:val="003B6F1C"/>
    <w:rsid w:val="003C0427"/>
    <w:rsid w:val="003C218C"/>
    <w:rsid w:val="003C25AE"/>
    <w:rsid w:val="003C2961"/>
    <w:rsid w:val="003C422F"/>
    <w:rsid w:val="003C46C2"/>
    <w:rsid w:val="003C7A39"/>
    <w:rsid w:val="003C7F08"/>
    <w:rsid w:val="003D16CC"/>
    <w:rsid w:val="003D1B45"/>
    <w:rsid w:val="003D2599"/>
    <w:rsid w:val="003D2631"/>
    <w:rsid w:val="003D2AE2"/>
    <w:rsid w:val="003D3CC9"/>
    <w:rsid w:val="003D6908"/>
    <w:rsid w:val="003E0858"/>
    <w:rsid w:val="003E1B72"/>
    <w:rsid w:val="003E3E3F"/>
    <w:rsid w:val="003E7209"/>
    <w:rsid w:val="003F1057"/>
    <w:rsid w:val="003F1EC0"/>
    <w:rsid w:val="003F2BFD"/>
    <w:rsid w:val="003F2FE4"/>
    <w:rsid w:val="003F3069"/>
    <w:rsid w:val="003F5532"/>
    <w:rsid w:val="003F5827"/>
    <w:rsid w:val="003F6BA8"/>
    <w:rsid w:val="003F7067"/>
    <w:rsid w:val="00400072"/>
    <w:rsid w:val="0040154D"/>
    <w:rsid w:val="004037D4"/>
    <w:rsid w:val="004045B2"/>
    <w:rsid w:val="00405B4E"/>
    <w:rsid w:val="00405BF2"/>
    <w:rsid w:val="00407C29"/>
    <w:rsid w:val="00410A1E"/>
    <w:rsid w:val="00410D50"/>
    <w:rsid w:val="00411094"/>
    <w:rsid w:val="004129A9"/>
    <w:rsid w:val="004168BF"/>
    <w:rsid w:val="00421936"/>
    <w:rsid w:val="00421CEA"/>
    <w:rsid w:val="004278C3"/>
    <w:rsid w:val="00427E54"/>
    <w:rsid w:val="0043180A"/>
    <w:rsid w:val="004321E9"/>
    <w:rsid w:val="00436A6B"/>
    <w:rsid w:val="004377F8"/>
    <w:rsid w:val="00441E0D"/>
    <w:rsid w:val="00442F83"/>
    <w:rsid w:val="00444D40"/>
    <w:rsid w:val="00446C5C"/>
    <w:rsid w:val="00446E0D"/>
    <w:rsid w:val="0044765B"/>
    <w:rsid w:val="00447E14"/>
    <w:rsid w:val="004513A3"/>
    <w:rsid w:val="0045529E"/>
    <w:rsid w:val="00463F0B"/>
    <w:rsid w:val="004654DF"/>
    <w:rsid w:val="00471B58"/>
    <w:rsid w:val="00477AF4"/>
    <w:rsid w:val="0048027F"/>
    <w:rsid w:val="00484B4E"/>
    <w:rsid w:val="0048622E"/>
    <w:rsid w:val="00487896"/>
    <w:rsid w:val="00490E08"/>
    <w:rsid w:val="004950EA"/>
    <w:rsid w:val="004967FD"/>
    <w:rsid w:val="004A2C52"/>
    <w:rsid w:val="004A5E21"/>
    <w:rsid w:val="004B00B6"/>
    <w:rsid w:val="004B0DA9"/>
    <w:rsid w:val="004B126D"/>
    <w:rsid w:val="004B18CF"/>
    <w:rsid w:val="004B2467"/>
    <w:rsid w:val="004B2D09"/>
    <w:rsid w:val="004B30F1"/>
    <w:rsid w:val="004B6EC7"/>
    <w:rsid w:val="004C3E8F"/>
    <w:rsid w:val="004C48F6"/>
    <w:rsid w:val="004C5980"/>
    <w:rsid w:val="004D0C4D"/>
    <w:rsid w:val="004D19CC"/>
    <w:rsid w:val="004D3E27"/>
    <w:rsid w:val="004D4201"/>
    <w:rsid w:val="004D6D3D"/>
    <w:rsid w:val="004E0ACF"/>
    <w:rsid w:val="004E3A6E"/>
    <w:rsid w:val="004E615F"/>
    <w:rsid w:val="004E6696"/>
    <w:rsid w:val="004E6768"/>
    <w:rsid w:val="004E75BE"/>
    <w:rsid w:val="004F0456"/>
    <w:rsid w:val="004F13DB"/>
    <w:rsid w:val="004F15C0"/>
    <w:rsid w:val="004F33A6"/>
    <w:rsid w:val="004F36D8"/>
    <w:rsid w:val="004F5045"/>
    <w:rsid w:val="004F511B"/>
    <w:rsid w:val="004F52D9"/>
    <w:rsid w:val="004F60AE"/>
    <w:rsid w:val="004F62D9"/>
    <w:rsid w:val="004F708C"/>
    <w:rsid w:val="00500515"/>
    <w:rsid w:val="005033AB"/>
    <w:rsid w:val="00503913"/>
    <w:rsid w:val="0050474E"/>
    <w:rsid w:val="005049A4"/>
    <w:rsid w:val="00504BEA"/>
    <w:rsid w:val="005079D4"/>
    <w:rsid w:val="00507FD2"/>
    <w:rsid w:val="00510027"/>
    <w:rsid w:val="00510A43"/>
    <w:rsid w:val="00511009"/>
    <w:rsid w:val="005114F2"/>
    <w:rsid w:val="005136CA"/>
    <w:rsid w:val="00514024"/>
    <w:rsid w:val="00514DBB"/>
    <w:rsid w:val="0051540C"/>
    <w:rsid w:val="005172FF"/>
    <w:rsid w:val="00517753"/>
    <w:rsid w:val="00522AB3"/>
    <w:rsid w:val="00522FDF"/>
    <w:rsid w:val="00523728"/>
    <w:rsid w:val="00523A98"/>
    <w:rsid w:val="00524D18"/>
    <w:rsid w:val="00524D73"/>
    <w:rsid w:val="0052647B"/>
    <w:rsid w:val="00527D0B"/>
    <w:rsid w:val="00527DE7"/>
    <w:rsid w:val="00530295"/>
    <w:rsid w:val="00533E61"/>
    <w:rsid w:val="005356D0"/>
    <w:rsid w:val="0054047B"/>
    <w:rsid w:val="00541FAA"/>
    <w:rsid w:val="00543B30"/>
    <w:rsid w:val="0054413C"/>
    <w:rsid w:val="00546880"/>
    <w:rsid w:val="0054733C"/>
    <w:rsid w:val="00547A39"/>
    <w:rsid w:val="00547A66"/>
    <w:rsid w:val="005517AE"/>
    <w:rsid w:val="00552B46"/>
    <w:rsid w:val="00555045"/>
    <w:rsid w:val="00555804"/>
    <w:rsid w:val="00556A78"/>
    <w:rsid w:val="0056051C"/>
    <w:rsid w:val="00564055"/>
    <w:rsid w:val="005678D4"/>
    <w:rsid w:val="00570854"/>
    <w:rsid w:val="00572604"/>
    <w:rsid w:val="00573234"/>
    <w:rsid w:val="005740F8"/>
    <w:rsid w:val="00582463"/>
    <w:rsid w:val="00582C19"/>
    <w:rsid w:val="00583BD1"/>
    <w:rsid w:val="00585FAF"/>
    <w:rsid w:val="005871AB"/>
    <w:rsid w:val="00587F28"/>
    <w:rsid w:val="00591F45"/>
    <w:rsid w:val="005931C9"/>
    <w:rsid w:val="00593848"/>
    <w:rsid w:val="00593A5B"/>
    <w:rsid w:val="00595257"/>
    <w:rsid w:val="00596B0C"/>
    <w:rsid w:val="00596C4B"/>
    <w:rsid w:val="005A079E"/>
    <w:rsid w:val="005A32DA"/>
    <w:rsid w:val="005A4F9A"/>
    <w:rsid w:val="005A6FED"/>
    <w:rsid w:val="005B0EEA"/>
    <w:rsid w:val="005B217F"/>
    <w:rsid w:val="005B3F0C"/>
    <w:rsid w:val="005B3FB5"/>
    <w:rsid w:val="005B47EC"/>
    <w:rsid w:val="005B5668"/>
    <w:rsid w:val="005B65E6"/>
    <w:rsid w:val="005C03C9"/>
    <w:rsid w:val="005C0AE1"/>
    <w:rsid w:val="005C16E4"/>
    <w:rsid w:val="005C319F"/>
    <w:rsid w:val="005C370D"/>
    <w:rsid w:val="005D261C"/>
    <w:rsid w:val="005D379B"/>
    <w:rsid w:val="005D4555"/>
    <w:rsid w:val="005D46D1"/>
    <w:rsid w:val="005D5527"/>
    <w:rsid w:val="005D78B3"/>
    <w:rsid w:val="005D79A6"/>
    <w:rsid w:val="005E3C92"/>
    <w:rsid w:val="005E4AA7"/>
    <w:rsid w:val="005E595F"/>
    <w:rsid w:val="005E5D75"/>
    <w:rsid w:val="005F1827"/>
    <w:rsid w:val="005F1C3E"/>
    <w:rsid w:val="005F1DA1"/>
    <w:rsid w:val="005F1DB7"/>
    <w:rsid w:val="005F2A76"/>
    <w:rsid w:val="005F5228"/>
    <w:rsid w:val="005F6782"/>
    <w:rsid w:val="005F75E7"/>
    <w:rsid w:val="00604B23"/>
    <w:rsid w:val="00610120"/>
    <w:rsid w:val="00610B68"/>
    <w:rsid w:val="00612929"/>
    <w:rsid w:val="0061513E"/>
    <w:rsid w:val="00615D22"/>
    <w:rsid w:val="00616343"/>
    <w:rsid w:val="00617D1F"/>
    <w:rsid w:val="00621280"/>
    <w:rsid w:val="006219C5"/>
    <w:rsid w:val="00622130"/>
    <w:rsid w:val="0062686E"/>
    <w:rsid w:val="00626E58"/>
    <w:rsid w:val="006279DA"/>
    <w:rsid w:val="00632622"/>
    <w:rsid w:val="00632DC4"/>
    <w:rsid w:val="00633824"/>
    <w:rsid w:val="00633EAE"/>
    <w:rsid w:val="00635973"/>
    <w:rsid w:val="00637ABA"/>
    <w:rsid w:val="00637BEB"/>
    <w:rsid w:val="00640B04"/>
    <w:rsid w:val="00641136"/>
    <w:rsid w:val="006417DE"/>
    <w:rsid w:val="00644791"/>
    <w:rsid w:val="00644BEB"/>
    <w:rsid w:val="00645283"/>
    <w:rsid w:val="00645BDD"/>
    <w:rsid w:val="0064758B"/>
    <w:rsid w:val="00650881"/>
    <w:rsid w:val="006508E3"/>
    <w:rsid w:val="00653EDB"/>
    <w:rsid w:val="00654FE1"/>
    <w:rsid w:val="00655011"/>
    <w:rsid w:val="0065766E"/>
    <w:rsid w:val="0066059F"/>
    <w:rsid w:val="00661DD4"/>
    <w:rsid w:val="0066256C"/>
    <w:rsid w:val="0067152F"/>
    <w:rsid w:val="0067234B"/>
    <w:rsid w:val="0067329C"/>
    <w:rsid w:val="006737A2"/>
    <w:rsid w:val="00674922"/>
    <w:rsid w:val="00674FAF"/>
    <w:rsid w:val="00676CAE"/>
    <w:rsid w:val="006777EA"/>
    <w:rsid w:val="00681496"/>
    <w:rsid w:val="00683207"/>
    <w:rsid w:val="0068454B"/>
    <w:rsid w:val="00686C5A"/>
    <w:rsid w:val="00687906"/>
    <w:rsid w:val="00687AE0"/>
    <w:rsid w:val="00687D4E"/>
    <w:rsid w:val="00687E1D"/>
    <w:rsid w:val="00690054"/>
    <w:rsid w:val="00691219"/>
    <w:rsid w:val="00691683"/>
    <w:rsid w:val="00691830"/>
    <w:rsid w:val="00691B9C"/>
    <w:rsid w:val="00691CDA"/>
    <w:rsid w:val="00693F04"/>
    <w:rsid w:val="00693F6D"/>
    <w:rsid w:val="006960CD"/>
    <w:rsid w:val="00696E0E"/>
    <w:rsid w:val="006A45DF"/>
    <w:rsid w:val="006A4C65"/>
    <w:rsid w:val="006A54FF"/>
    <w:rsid w:val="006A57E1"/>
    <w:rsid w:val="006A7C02"/>
    <w:rsid w:val="006B01C0"/>
    <w:rsid w:val="006B0D44"/>
    <w:rsid w:val="006B122D"/>
    <w:rsid w:val="006B257C"/>
    <w:rsid w:val="006B337F"/>
    <w:rsid w:val="006B340C"/>
    <w:rsid w:val="006B5A01"/>
    <w:rsid w:val="006B7057"/>
    <w:rsid w:val="006C1486"/>
    <w:rsid w:val="006C2068"/>
    <w:rsid w:val="006C2909"/>
    <w:rsid w:val="006C291B"/>
    <w:rsid w:val="006C2D66"/>
    <w:rsid w:val="006C2F22"/>
    <w:rsid w:val="006C3072"/>
    <w:rsid w:val="006C3722"/>
    <w:rsid w:val="006C4447"/>
    <w:rsid w:val="006C4AC5"/>
    <w:rsid w:val="006C4C1B"/>
    <w:rsid w:val="006C6525"/>
    <w:rsid w:val="006D0C25"/>
    <w:rsid w:val="006D155D"/>
    <w:rsid w:val="006D2C7C"/>
    <w:rsid w:val="006D43FB"/>
    <w:rsid w:val="006D70F1"/>
    <w:rsid w:val="006D7220"/>
    <w:rsid w:val="006D7F85"/>
    <w:rsid w:val="006E09A3"/>
    <w:rsid w:val="006E4C67"/>
    <w:rsid w:val="006F2902"/>
    <w:rsid w:val="006F2CDB"/>
    <w:rsid w:val="006F3C5F"/>
    <w:rsid w:val="006F4C83"/>
    <w:rsid w:val="006F52BB"/>
    <w:rsid w:val="006F5898"/>
    <w:rsid w:val="006F621C"/>
    <w:rsid w:val="006F6AB5"/>
    <w:rsid w:val="0070072F"/>
    <w:rsid w:val="00701A4A"/>
    <w:rsid w:val="00703097"/>
    <w:rsid w:val="00704F51"/>
    <w:rsid w:val="00705C4A"/>
    <w:rsid w:val="00705D3B"/>
    <w:rsid w:val="00705E80"/>
    <w:rsid w:val="007062D8"/>
    <w:rsid w:val="00706A2D"/>
    <w:rsid w:val="00710549"/>
    <w:rsid w:val="00711EB8"/>
    <w:rsid w:val="007139A0"/>
    <w:rsid w:val="00714A45"/>
    <w:rsid w:val="00716AB8"/>
    <w:rsid w:val="00720AAE"/>
    <w:rsid w:val="00722B5D"/>
    <w:rsid w:val="0072320B"/>
    <w:rsid w:val="00732A9E"/>
    <w:rsid w:val="007349D7"/>
    <w:rsid w:val="007415E3"/>
    <w:rsid w:val="00741697"/>
    <w:rsid w:val="00741B08"/>
    <w:rsid w:val="00742110"/>
    <w:rsid w:val="007430FB"/>
    <w:rsid w:val="00743D38"/>
    <w:rsid w:val="007440A2"/>
    <w:rsid w:val="007457FF"/>
    <w:rsid w:val="0074623B"/>
    <w:rsid w:val="00755538"/>
    <w:rsid w:val="00756EB7"/>
    <w:rsid w:val="00757145"/>
    <w:rsid w:val="00757DF5"/>
    <w:rsid w:val="00757E85"/>
    <w:rsid w:val="007601F9"/>
    <w:rsid w:val="00766059"/>
    <w:rsid w:val="007671EF"/>
    <w:rsid w:val="00770F6C"/>
    <w:rsid w:val="00771505"/>
    <w:rsid w:val="007715B0"/>
    <w:rsid w:val="0077227F"/>
    <w:rsid w:val="0077293E"/>
    <w:rsid w:val="007734A7"/>
    <w:rsid w:val="0077353A"/>
    <w:rsid w:val="00773977"/>
    <w:rsid w:val="007740D7"/>
    <w:rsid w:val="007776E4"/>
    <w:rsid w:val="00780A93"/>
    <w:rsid w:val="00780B19"/>
    <w:rsid w:val="00780FD6"/>
    <w:rsid w:val="007815FD"/>
    <w:rsid w:val="00781C47"/>
    <w:rsid w:val="00781FF8"/>
    <w:rsid w:val="007850F7"/>
    <w:rsid w:val="00785C15"/>
    <w:rsid w:val="00786723"/>
    <w:rsid w:val="007869A7"/>
    <w:rsid w:val="00787F5E"/>
    <w:rsid w:val="0079017D"/>
    <w:rsid w:val="007905F1"/>
    <w:rsid w:val="00790AB0"/>
    <w:rsid w:val="00790EB3"/>
    <w:rsid w:val="007922E3"/>
    <w:rsid w:val="00793660"/>
    <w:rsid w:val="00794177"/>
    <w:rsid w:val="007A1D1B"/>
    <w:rsid w:val="007A7363"/>
    <w:rsid w:val="007B1A1E"/>
    <w:rsid w:val="007B28E4"/>
    <w:rsid w:val="007B4DB2"/>
    <w:rsid w:val="007B6012"/>
    <w:rsid w:val="007C298C"/>
    <w:rsid w:val="007C2F92"/>
    <w:rsid w:val="007C5636"/>
    <w:rsid w:val="007C5F67"/>
    <w:rsid w:val="007C7E14"/>
    <w:rsid w:val="007C7F0B"/>
    <w:rsid w:val="007D00A2"/>
    <w:rsid w:val="007D00B4"/>
    <w:rsid w:val="007D09E5"/>
    <w:rsid w:val="007D1219"/>
    <w:rsid w:val="007D1380"/>
    <w:rsid w:val="007D217C"/>
    <w:rsid w:val="007D2294"/>
    <w:rsid w:val="007D2FFC"/>
    <w:rsid w:val="007D468C"/>
    <w:rsid w:val="007D5EBC"/>
    <w:rsid w:val="007E03F9"/>
    <w:rsid w:val="007E0BBF"/>
    <w:rsid w:val="007E484F"/>
    <w:rsid w:val="007E4CC3"/>
    <w:rsid w:val="007E7640"/>
    <w:rsid w:val="007E7821"/>
    <w:rsid w:val="007F09A8"/>
    <w:rsid w:val="007F1436"/>
    <w:rsid w:val="007F1600"/>
    <w:rsid w:val="007F18C9"/>
    <w:rsid w:val="007F360B"/>
    <w:rsid w:val="007F3E4B"/>
    <w:rsid w:val="00800B0C"/>
    <w:rsid w:val="00802170"/>
    <w:rsid w:val="0080272F"/>
    <w:rsid w:val="00803A0E"/>
    <w:rsid w:val="008040FD"/>
    <w:rsid w:val="00807639"/>
    <w:rsid w:val="008079BA"/>
    <w:rsid w:val="00811B89"/>
    <w:rsid w:val="0081207B"/>
    <w:rsid w:val="00813DAD"/>
    <w:rsid w:val="008159F2"/>
    <w:rsid w:val="0082345F"/>
    <w:rsid w:val="0082481F"/>
    <w:rsid w:val="00827203"/>
    <w:rsid w:val="00830F51"/>
    <w:rsid w:val="00834206"/>
    <w:rsid w:val="00834F77"/>
    <w:rsid w:val="00835B93"/>
    <w:rsid w:val="00835E5C"/>
    <w:rsid w:val="00837D25"/>
    <w:rsid w:val="008426D3"/>
    <w:rsid w:val="00842D0B"/>
    <w:rsid w:val="008431D4"/>
    <w:rsid w:val="008455AE"/>
    <w:rsid w:val="00846B6D"/>
    <w:rsid w:val="00846E75"/>
    <w:rsid w:val="00847352"/>
    <w:rsid w:val="0085062A"/>
    <w:rsid w:val="0085074B"/>
    <w:rsid w:val="00850BBE"/>
    <w:rsid w:val="008535EA"/>
    <w:rsid w:val="00857D87"/>
    <w:rsid w:val="0086085F"/>
    <w:rsid w:val="00860EC3"/>
    <w:rsid w:val="00861EAF"/>
    <w:rsid w:val="0086245B"/>
    <w:rsid w:val="00862768"/>
    <w:rsid w:val="00862E14"/>
    <w:rsid w:val="0087026D"/>
    <w:rsid w:val="00870791"/>
    <w:rsid w:val="0087306E"/>
    <w:rsid w:val="00873185"/>
    <w:rsid w:val="00874DB2"/>
    <w:rsid w:val="0087584A"/>
    <w:rsid w:val="00876CD6"/>
    <w:rsid w:val="00877DA7"/>
    <w:rsid w:val="00877DC1"/>
    <w:rsid w:val="008852F3"/>
    <w:rsid w:val="00885B67"/>
    <w:rsid w:val="00886421"/>
    <w:rsid w:val="008871F1"/>
    <w:rsid w:val="00887908"/>
    <w:rsid w:val="00887BAB"/>
    <w:rsid w:val="00891E00"/>
    <w:rsid w:val="008921F8"/>
    <w:rsid w:val="0089537E"/>
    <w:rsid w:val="00897F25"/>
    <w:rsid w:val="008A1807"/>
    <w:rsid w:val="008A1CBF"/>
    <w:rsid w:val="008A3133"/>
    <w:rsid w:val="008A4699"/>
    <w:rsid w:val="008A6027"/>
    <w:rsid w:val="008A6097"/>
    <w:rsid w:val="008A7AD5"/>
    <w:rsid w:val="008A7E97"/>
    <w:rsid w:val="008B114B"/>
    <w:rsid w:val="008B4D0C"/>
    <w:rsid w:val="008C1420"/>
    <w:rsid w:val="008C1D74"/>
    <w:rsid w:val="008C221D"/>
    <w:rsid w:val="008C7FF0"/>
    <w:rsid w:val="008D21EC"/>
    <w:rsid w:val="008D5051"/>
    <w:rsid w:val="008D529C"/>
    <w:rsid w:val="008D5372"/>
    <w:rsid w:val="008D5F35"/>
    <w:rsid w:val="008D7147"/>
    <w:rsid w:val="008E1A69"/>
    <w:rsid w:val="008E21B7"/>
    <w:rsid w:val="008E2FDD"/>
    <w:rsid w:val="008E3A9D"/>
    <w:rsid w:val="008E4D82"/>
    <w:rsid w:val="008E5CD1"/>
    <w:rsid w:val="008E6EB0"/>
    <w:rsid w:val="008E7E35"/>
    <w:rsid w:val="008F1DE4"/>
    <w:rsid w:val="008F21FA"/>
    <w:rsid w:val="0090178F"/>
    <w:rsid w:val="009024EE"/>
    <w:rsid w:val="00904762"/>
    <w:rsid w:val="00911773"/>
    <w:rsid w:val="009129A5"/>
    <w:rsid w:val="00913389"/>
    <w:rsid w:val="00913CA3"/>
    <w:rsid w:val="009144BB"/>
    <w:rsid w:val="009146C3"/>
    <w:rsid w:val="0091480E"/>
    <w:rsid w:val="00917FA4"/>
    <w:rsid w:val="009207BD"/>
    <w:rsid w:val="00920D47"/>
    <w:rsid w:val="00922763"/>
    <w:rsid w:val="00924C0C"/>
    <w:rsid w:val="00926A49"/>
    <w:rsid w:val="00926EA5"/>
    <w:rsid w:val="009275C9"/>
    <w:rsid w:val="009316BC"/>
    <w:rsid w:val="0093185A"/>
    <w:rsid w:val="00931AD0"/>
    <w:rsid w:val="00932EE1"/>
    <w:rsid w:val="00933A1A"/>
    <w:rsid w:val="0093474D"/>
    <w:rsid w:val="00936A8F"/>
    <w:rsid w:val="00937012"/>
    <w:rsid w:val="00937B2F"/>
    <w:rsid w:val="00937EF4"/>
    <w:rsid w:val="00940C10"/>
    <w:rsid w:val="00941E39"/>
    <w:rsid w:val="009421B4"/>
    <w:rsid w:val="009428B3"/>
    <w:rsid w:val="00942963"/>
    <w:rsid w:val="00942F63"/>
    <w:rsid w:val="00944093"/>
    <w:rsid w:val="009441ED"/>
    <w:rsid w:val="00944679"/>
    <w:rsid w:val="00944D03"/>
    <w:rsid w:val="009504E6"/>
    <w:rsid w:val="00951A86"/>
    <w:rsid w:val="00951B81"/>
    <w:rsid w:val="00954AB5"/>
    <w:rsid w:val="009550B1"/>
    <w:rsid w:val="00956A71"/>
    <w:rsid w:val="0096316B"/>
    <w:rsid w:val="009637E5"/>
    <w:rsid w:val="00964B75"/>
    <w:rsid w:val="00964E51"/>
    <w:rsid w:val="0096595E"/>
    <w:rsid w:val="009665D0"/>
    <w:rsid w:val="009666B8"/>
    <w:rsid w:val="00966F24"/>
    <w:rsid w:val="0096747E"/>
    <w:rsid w:val="009729F3"/>
    <w:rsid w:val="00972E7F"/>
    <w:rsid w:val="00973021"/>
    <w:rsid w:val="009739D7"/>
    <w:rsid w:val="009747DC"/>
    <w:rsid w:val="00974E56"/>
    <w:rsid w:val="00975C17"/>
    <w:rsid w:val="00977CBA"/>
    <w:rsid w:val="0098211A"/>
    <w:rsid w:val="00982C19"/>
    <w:rsid w:val="009836A4"/>
    <w:rsid w:val="00983AB4"/>
    <w:rsid w:val="009841DB"/>
    <w:rsid w:val="009842D6"/>
    <w:rsid w:val="0098449C"/>
    <w:rsid w:val="009852F0"/>
    <w:rsid w:val="00986CF3"/>
    <w:rsid w:val="00990F73"/>
    <w:rsid w:val="009934C2"/>
    <w:rsid w:val="00995441"/>
    <w:rsid w:val="009A018F"/>
    <w:rsid w:val="009A31CA"/>
    <w:rsid w:val="009A5CC2"/>
    <w:rsid w:val="009A6730"/>
    <w:rsid w:val="009B06E7"/>
    <w:rsid w:val="009B09E0"/>
    <w:rsid w:val="009B1259"/>
    <w:rsid w:val="009B136B"/>
    <w:rsid w:val="009B1BD3"/>
    <w:rsid w:val="009B5750"/>
    <w:rsid w:val="009C04CE"/>
    <w:rsid w:val="009C28D2"/>
    <w:rsid w:val="009C43B2"/>
    <w:rsid w:val="009C5AB1"/>
    <w:rsid w:val="009C5E59"/>
    <w:rsid w:val="009C5F84"/>
    <w:rsid w:val="009C65D7"/>
    <w:rsid w:val="009C6B14"/>
    <w:rsid w:val="009C7703"/>
    <w:rsid w:val="009C7871"/>
    <w:rsid w:val="009D22B7"/>
    <w:rsid w:val="009D23A3"/>
    <w:rsid w:val="009D2A39"/>
    <w:rsid w:val="009D49D6"/>
    <w:rsid w:val="009D5BF9"/>
    <w:rsid w:val="009E1A43"/>
    <w:rsid w:val="009E2870"/>
    <w:rsid w:val="009E7147"/>
    <w:rsid w:val="009F226F"/>
    <w:rsid w:val="009F252A"/>
    <w:rsid w:val="009F29D1"/>
    <w:rsid w:val="009F2FC5"/>
    <w:rsid w:val="009F32F0"/>
    <w:rsid w:val="009F50DB"/>
    <w:rsid w:val="009F5A2C"/>
    <w:rsid w:val="009F7025"/>
    <w:rsid w:val="009F7654"/>
    <w:rsid w:val="00A020B3"/>
    <w:rsid w:val="00A022EA"/>
    <w:rsid w:val="00A02C17"/>
    <w:rsid w:val="00A059B2"/>
    <w:rsid w:val="00A10040"/>
    <w:rsid w:val="00A114C5"/>
    <w:rsid w:val="00A11ABF"/>
    <w:rsid w:val="00A1642D"/>
    <w:rsid w:val="00A16A0B"/>
    <w:rsid w:val="00A17947"/>
    <w:rsid w:val="00A218CF"/>
    <w:rsid w:val="00A220C5"/>
    <w:rsid w:val="00A25289"/>
    <w:rsid w:val="00A25AFA"/>
    <w:rsid w:val="00A25B54"/>
    <w:rsid w:val="00A25C2F"/>
    <w:rsid w:val="00A27A49"/>
    <w:rsid w:val="00A311B2"/>
    <w:rsid w:val="00A31BFC"/>
    <w:rsid w:val="00A33F76"/>
    <w:rsid w:val="00A419B2"/>
    <w:rsid w:val="00A51265"/>
    <w:rsid w:val="00A51274"/>
    <w:rsid w:val="00A5151A"/>
    <w:rsid w:val="00A52BAC"/>
    <w:rsid w:val="00A575B4"/>
    <w:rsid w:val="00A61904"/>
    <w:rsid w:val="00A643BC"/>
    <w:rsid w:val="00A674CE"/>
    <w:rsid w:val="00A67EFF"/>
    <w:rsid w:val="00A7364D"/>
    <w:rsid w:val="00A73982"/>
    <w:rsid w:val="00A752E7"/>
    <w:rsid w:val="00A75364"/>
    <w:rsid w:val="00A75882"/>
    <w:rsid w:val="00A80F5F"/>
    <w:rsid w:val="00A819C5"/>
    <w:rsid w:val="00A81CA5"/>
    <w:rsid w:val="00A82464"/>
    <w:rsid w:val="00A8259C"/>
    <w:rsid w:val="00A8260C"/>
    <w:rsid w:val="00A844E0"/>
    <w:rsid w:val="00A84D8F"/>
    <w:rsid w:val="00A85A53"/>
    <w:rsid w:val="00A8677E"/>
    <w:rsid w:val="00A871D0"/>
    <w:rsid w:val="00A93092"/>
    <w:rsid w:val="00A93147"/>
    <w:rsid w:val="00A93668"/>
    <w:rsid w:val="00A94A69"/>
    <w:rsid w:val="00A94D10"/>
    <w:rsid w:val="00A953BE"/>
    <w:rsid w:val="00A96D2D"/>
    <w:rsid w:val="00AA224A"/>
    <w:rsid w:val="00AA57D5"/>
    <w:rsid w:val="00AA5C7B"/>
    <w:rsid w:val="00AA6016"/>
    <w:rsid w:val="00AA62F2"/>
    <w:rsid w:val="00AA650F"/>
    <w:rsid w:val="00AA698C"/>
    <w:rsid w:val="00AA6B06"/>
    <w:rsid w:val="00AA786E"/>
    <w:rsid w:val="00AA7B2D"/>
    <w:rsid w:val="00AB3372"/>
    <w:rsid w:val="00AB53EA"/>
    <w:rsid w:val="00AB5F65"/>
    <w:rsid w:val="00AB7A24"/>
    <w:rsid w:val="00AC7AE7"/>
    <w:rsid w:val="00AC7B8F"/>
    <w:rsid w:val="00AD00F7"/>
    <w:rsid w:val="00AD1CFE"/>
    <w:rsid w:val="00AD4C6C"/>
    <w:rsid w:val="00AD5265"/>
    <w:rsid w:val="00AD53CA"/>
    <w:rsid w:val="00AD562A"/>
    <w:rsid w:val="00AD5E8E"/>
    <w:rsid w:val="00AE0CB5"/>
    <w:rsid w:val="00AE7F50"/>
    <w:rsid w:val="00AF0BB3"/>
    <w:rsid w:val="00AF0EB9"/>
    <w:rsid w:val="00AF2F3E"/>
    <w:rsid w:val="00AF6B1B"/>
    <w:rsid w:val="00AF6C5D"/>
    <w:rsid w:val="00B00B38"/>
    <w:rsid w:val="00B02E8A"/>
    <w:rsid w:val="00B03CD1"/>
    <w:rsid w:val="00B04C69"/>
    <w:rsid w:val="00B11B03"/>
    <w:rsid w:val="00B1307E"/>
    <w:rsid w:val="00B14DE0"/>
    <w:rsid w:val="00B15719"/>
    <w:rsid w:val="00B15796"/>
    <w:rsid w:val="00B168E0"/>
    <w:rsid w:val="00B2051B"/>
    <w:rsid w:val="00B21CDA"/>
    <w:rsid w:val="00B22A9E"/>
    <w:rsid w:val="00B23100"/>
    <w:rsid w:val="00B24C2E"/>
    <w:rsid w:val="00B26ED5"/>
    <w:rsid w:val="00B27961"/>
    <w:rsid w:val="00B302BA"/>
    <w:rsid w:val="00B3171C"/>
    <w:rsid w:val="00B33B4C"/>
    <w:rsid w:val="00B35D34"/>
    <w:rsid w:val="00B36EA3"/>
    <w:rsid w:val="00B400B2"/>
    <w:rsid w:val="00B4067C"/>
    <w:rsid w:val="00B40D01"/>
    <w:rsid w:val="00B4401E"/>
    <w:rsid w:val="00B44ACE"/>
    <w:rsid w:val="00B450D5"/>
    <w:rsid w:val="00B47BB1"/>
    <w:rsid w:val="00B51467"/>
    <w:rsid w:val="00B52263"/>
    <w:rsid w:val="00B52B8C"/>
    <w:rsid w:val="00B54383"/>
    <w:rsid w:val="00B54A1D"/>
    <w:rsid w:val="00B55434"/>
    <w:rsid w:val="00B60297"/>
    <w:rsid w:val="00B61724"/>
    <w:rsid w:val="00B66195"/>
    <w:rsid w:val="00B66E5A"/>
    <w:rsid w:val="00B67137"/>
    <w:rsid w:val="00B6739A"/>
    <w:rsid w:val="00B70B74"/>
    <w:rsid w:val="00B72391"/>
    <w:rsid w:val="00B72E29"/>
    <w:rsid w:val="00B7755F"/>
    <w:rsid w:val="00B77BD2"/>
    <w:rsid w:val="00B81093"/>
    <w:rsid w:val="00B82019"/>
    <w:rsid w:val="00B82698"/>
    <w:rsid w:val="00B82805"/>
    <w:rsid w:val="00B82CA7"/>
    <w:rsid w:val="00B878E7"/>
    <w:rsid w:val="00B9256F"/>
    <w:rsid w:val="00B92E8F"/>
    <w:rsid w:val="00B941B0"/>
    <w:rsid w:val="00B95071"/>
    <w:rsid w:val="00B97943"/>
    <w:rsid w:val="00BA008C"/>
    <w:rsid w:val="00BA1684"/>
    <w:rsid w:val="00BA17CE"/>
    <w:rsid w:val="00BA1EEE"/>
    <w:rsid w:val="00BA2117"/>
    <w:rsid w:val="00BA4061"/>
    <w:rsid w:val="00BA4309"/>
    <w:rsid w:val="00BA5449"/>
    <w:rsid w:val="00BA61BC"/>
    <w:rsid w:val="00BB0FBD"/>
    <w:rsid w:val="00BB1719"/>
    <w:rsid w:val="00BB2E3B"/>
    <w:rsid w:val="00BB62CD"/>
    <w:rsid w:val="00BB6D54"/>
    <w:rsid w:val="00BC1283"/>
    <w:rsid w:val="00BC2DE4"/>
    <w:rsid w:val="00BC3E27"/>
    <w:rsid w:val="00BC615A"/>
    <w:rsid w:val="00BE19D1"/>
    <w:rsid w:val="00BE2372"/>
    <w:rsid w:val="00BE2534"/>
    <w:rsid w:val="00BE2885"/>
    <w:rsid w:val="00BE64DE"/>
    <w:rsid w:val="00BE6ECA"/>
    <w:rsid w:val="00BE7A72"/>
    <w:rsid w:val="00BF0C65"/>
    <w:rsid w:val="00BF1440"/>
    <w:rsid w:val="00BF1B72"/>
    <w:rsid w:val="00BF3241"/>
    <w:rsid w:val="00BF32CC"/>
    <w:rsid w:val="00BF395F"/>
    <w:rsid w:val="00BF4AB6"/>
    <w:rsid w:val="00C02083"/>
    <w:rsid w:val="00C035B9"/>
    <w:rsid w:val="00C03E27"/>
    <w:rsid w:val="00C0429E"/>
    <w:rsid w:val="00C04C0D"/>
    <w:rsid w:val="00C06638"/>
    <w:rsid w:val="00C0757C"/>
    <w:rsid w:val="00C17424"/>
    <w:rsid w:val="00C20026"/>
    <w:rsid w:val="00C231AF"/>
    <w:rsid w:val="00C23E17"/>
    <w:rsid w:val="00C24ECA"/>
    <w:rsid w:val="00C30701"/>
    <w:rsid w:val="00C307F8"/>
    <w:rsid w:val="00C31BEE"/>
    <w:rsid w:val="00C3289F"/>
    <w:rsid w:val="00C336B8"/>
    <w:rsid w:val="00C346CE"/>
    <w:rsid w:val="00C365E7"/>
    <w:rsid w:val="00C414BD"/>
    <w:rsid w:val="00C418D7"/>
    <w:rsid w:val="00C4217A"/>
    <w:rsid w:val="00C42323"/>
    <w:rsid w:val="00C42541"/>
    <w:rsid w:val="00C44F4F"/>
    <w:rsid w:val="00C45B84"/>
    <w:rsid w:val="00C47521"/>
    <w:rsid w:val="00C51352"/>
    <w:rsid w:val="00C532E9"/>
    <w:rsid w:val="00C54CE5"/>
    <w:rsid w:val="00C55B20"/>
    <w:rsid w:val="00C57017"/>
    <w:rsid w:val="00C60A98"/>
    <w:rsid w:val="00C60E6B"/>
    <w:rsid w:val="00C63BB7"/>
    <w:rsid w:val="00C643F3"/>
    <w:rsid w:val="00C654BB"/>
    <w:rsid w:val="00C6579A"/>
    <w:rsid w:val="00C66E34"/>
    <w:rsid w:val="00C67AD7"/>
    <w:rsid w:val="00C70382"/>
    <w:rsid w:val="00C73924"/>
    <w:rsid w:val="00C73C97"/>
    <w:rsid w:val="00C74191"/>
    <w:rsid w:val="00C77443"/>
    <w:rsid w:val="00C7791D"/>
    <w:rsid w:val="00C80C38"/>
    <w:rsid w:val="00C80CBD"/>
    <w:rsid w:val="00C82E0F"/>
    <w:rsid w:val="00C82F99"/>
    <w:rsid w:val="00C9322A"/>
    <w:rsid w:val="00C940EE"/>
    <w:rsid w:val="00C946BA"/>
    <w:rsid w:val="00C965A3"/>
    <w:rsid w:val="00CA2CB8"/>
    <w:rsid w:val="00CA5BF6"/>
    <w:rsid w:val="00CB0CCE"/>
    <w:rsid w:val="00CB4355"/>
    <w:rsid w:val="00CB55DE"/>
    <w:rsid w:val="00CB75F0"/>
    <w:rsid w:val="00CC1D7F"/>
    <w:rsid w:val="00CC5652"/>
    <w:rsid w:val="00CC5D94"/>
    <w:rsid w:val="00CC6560"/>
    <w:rsid w:val="00CC78E9"/>
    <w:rsid w:val="00CD0A26"/>
    <w:rsid w:val="00CD0DC0"/>
    <w:rsid w:val="00CD2FAE"/>
    <w:rsid w:val="00CD324D"/>
    <w:rsid w:val="00CD5407"/>
    <w:rsid w:val="00CE0AB0"/>
    <w:rsid w:val="00CE10F5"/>
    <w:rsid w:val="00CE2718"/>
    <w:rsid w:val="00CE2A2E"/>
    <w:rsid w:val="00CE6DEA"/>
    <w:rsid w:val="00CF0808"/>
    <w:rsid w:val="00CF2F16"/>
    <w:rsid w:val="00CF5EF3"/>
    <w:rsid w:val="00D03FDB"/>
    <w:rsid w:val="00D0441D"/>
    <w:rsid w:val="00D0454A"/>
    <w:rsid w:val="00D0572E"/>
    <w:rsid w:val="00D12523"/>
    <w:rsid w:val="00D157D5"/>
    <w:rsid w:val="00D170A6"/>
    <w:rsid w:val="00D175A1"/>
    <w:rsid w:val="00D21BF7"/>
    <w:rsid w:val="00D21DD2"/>
    <w:rsid w:val="00D22783"/>
    <w:rsid w:val="00D234FF"/>
    <w:rsid w:val="00D23743"/>
    <w:rsid w:val="00D328FD"/>
    <w:rsid w:val="00D3592E"/>
    <w:rsid w:val="00D3792C"/>
    <w:rsid w:val="00D42AE9"/>
    <w:rsid w:val="00D436BB"/>
    <w:rsid w:val="00D453AC"/>
    <w:rsid w:val="00D45B61"/>
    <w:rsid w:val="00D45C1D"/>
    <w:rsid w:val="00D51509"/>
    <w:rsid w:val="00D5212C"/>
    <w:rsid w:val="00D526DC"/>
    <w:rsid w:val="00D564CA"/>
    <w:rsid w:val="00D567B3"/>
    <w:rsid w:val="00D576A7"/>
    <w:rsid w:val="00D60CE8"/>
    <w:rsid w:val="00D61DAC"/>
    <w:rsid w:val="00D64841"/>
    <w:rsid w:val="00D64B5F"/>
    <w:rsid w:val="00D669BA"/>
    <w:rsid w:val="00D67146"/>
    <w:rsid w:val="00D67592"/>
    <w:rsid w:val="00D67891"/>
    <w:rsid w:val="00D728B8"/>
    <w:rsid w:val="00D73774"/>
    <w:rsid w:val="00D752DA"/>
    <w:rsid w:val="00D7535E"/>
    <w:rsid w:val="00D7643F"/>
    <w:rsid w:val="00D76652"/>
    <w:rsid w:val="00D76D86"/>
    <w:rsid w:val="00D83375"/>
    <w:rsid w:val="00D84C89"/>
    <w:rsid w:val="00D85D7C"/>
    <w:rsid w:val="00D86376"/>
    <w:rsid w:val="00D86503"/>
    <w:rsid w:val="00D879BB"/>
    <w:rsid w:val="00D9156D"/>
    <w:rsid w:val="00D9349E"/>
    <w:rsid w:val="00D93CDC"/>
    <w:rsid w:val="00D93DB9"/>
    <w:rsid w:val="00D93FC0"/>
    <w:rsid w:val="00D96818"/>
    <w:rsid w:val="00DA08E2"/>
    <w:rsid w:val="00DA10AD"/>
    <w:rsid w:val="00DA42D2"/>
    <w:rsid w:val="00DA52F9"/>
    <w:rsid w:val="00DB0255"/>
    <w:rsid w:val="00DB2F30"/>
    <w:rsid w:val="00DB44C4"/>
    <w:rsid w:val="00DB4A85"/>
    <w:rsid w:val="00DB4B7F"/>
    <w:rsid w:val="00DB4FF3"/>
    <w:rsid w:val="00DB5B93"/>
    <w:rsid w:val="00DB69E5"/>
    <w:rsid w:val="00DB77EC"/>
    <w:rsid w:val="00DC0B61"/>
    <w:rsid w:val="00DC21E2"/>
    <w:rsid w:val="00DC2EF0"/>
    <w:rsid w:val="00DC316F"/>
    <w:rsid w:val="00DC4500"/>
    <w:rsid w:val="00DC627E"/>
    <w:rsid w:val="00DC7938"/>
    <w:rsid w:val="00DD06A2"/>
    <w:rsid w:val="00DD1B60"/>
    <w:rsid w:val="00DD2AC0"/>
    <w:rsid w:val="00DD3DBD"/>
    <w:rsid w:val="00DD5048"/>
    <w:rsid w:val="00DD55C8"/>
    <w:rsid w:val="00DD57B8"/>
    <w:rsid w:val="00DD7CCD"/>
    <w:rsid w:val="00DE1DE8"/>
    <w:rsid w:val="00DE214E"/>
    <w:rsid w:val="00DE2423"/>
    <w:rsid w:val="00DE2F09"/>
    <w:rsid w:val="00DE65FA"/>
    <w:rsid w:val="00DE67FD"/>
    <w:rsid w:val="00DE71FD"/>
    <w:rsid w:val="00DF0A79"/>
    <w:rsid w:val="00DF0BBE"/>
    <w:rsid w:val="00DF0C59"/>
    <w:rsid w:val="00DF246A"/>
    <w:rsid w:val="00DF277E"/>
    <w:rsid w:val="00DF3A4B"/>
    <w:rsid w:val="00DF406E"/>
    <w:rsid w:val="00DF4667"/>
    <w:rsid w:val="00DF4E08"/>
    <w:rsid w:val="00DF516C"/>
    <w:rsid w:val="00DF76BC"/>
    <w:rsid w:val="00DF79A7"/>
    <w:rsid w:val="00E010FE"/>
    <w:rsid w:val="00E01810"/>
    <w:rsid w:val="00E05421"/>
    <w:rsid w:val="00E0580F"/>
    <w:rsid w:val="00E059EF"/>
    <w:rsid w:val="00E076C7"/>
    <w:rsid w:val="00E07CC1"/>
    <w:rsid w:val="00E101D9"/>
    <w:rsid w:val="00E10F62"/>
    <w:rsid w:val="00E122D3"/>
    <w:rsid w:val="00E1292F"/>
    <w:rsid w:val="00E12A3E"/>
    <w:rsid w:val="00E1402F"/>
    <w:rsid w:val="00E17DE9"/>
    <w:rsid w:val="00E2283F"/>
    <w:rsid w:val="00E23F65"/>
    <w:rsid w:val="00E26B82"/>
    <w:rsid w:val="00E31BB6"/>
    <w:rsid w:val="00E327A8"/>
    <w:rsid w:val="00E32916"/>
    <w:rsid w:val="00E32EC7"/>
    <w:rsid w:val="00E33275"/>
    <w:rsid w:val="00E35058"/>
    <w:rsid w:val="00E36221"/>
    <w:rsid w:val="00E37503"/>
    <w:rsid w:val="00E37DC6"/>
    <w:rsid w:val="00E41201"/>
    <w:rsid w:val="00E418DD"/>
    <w:rsid w:val="00E42769"/>
    <w:rsid w:val="00E4534F"/>
    <w:rsid w:val="00E46C08"/>
    <w:rsid w:val="00E544D9"/>
    <w:rsid w:val="00E565A3"/>
    <w:rsid w:val="00E566CE"/>
    <w:rsid w:val="00E571F8"/>
    <w:rsid w:val="00E57E9E"/>
    <w:rsid w:val="00E61AEA"/>
    <w:rsid w:val="00E6250D"/>
    <w:rsid w:val="00E629AB"/>
    <w:rsid w:val="00E631BD"/>
    <w:rsid w:val="00E631CF"/>
    <w:rsid w:val="00E63F43"/>
    <w:rsid w:val="00E65362"/>
    <w:rsid w:val="00E6662D"/>
    <w:rsid w:val="00E66BE3"/>
    <w:rsid w:val="00E67220"/>
    <w:rsid w:val="00E773FC"/>
    <w:rsid w:val="00E77798"/>
    <w:rsid w:val="00E77920"/>
    <w:rsid w:val="00E814C8"/>
    <w:rsid w:val="00E85336"/>
    <w:rsid w:val="00E87FEF"/>
    <w:rsid w:val="00E90425"/>
    <w:rsid w:val="00E906FF"/>
    <w:rsid w:val="00E91E3C"/>
    <w:rsid w:val="00E954D8"/>
    <w:rsid w:val="00E96C22"/>
    <w:rsid w:val="00E9742D"/>
    <w:rsid w:val="00E976F5"/>
    <w:rsid w:val="00E979D5"/>
    <w:rsid w:val="00EA2C5E"/>
    <w:rsid w:val="00EA3290"/>
    <w:rsid w:val="00EA5365"/>
    <w:rsid w:val="00EA54B6"/>
    <w:rsid w:val="00EA6268"/>
    <w:rsid w:val="00EA7BC7"/>
    <w:rsid w:val="00EB04E9"/>
    <w:rsid w:val="00EB1F4F"/>
    <w:rsid w:val="00EB2BDB"/>
    <w:rsid w:val="00EB3BB1"/>
    <w:rsid w:val="00EB4599"/>
    <w:rsid w:val="00EC0C16"/>
    <w:rsid w:val="00EC1126"/>
    <w:rsid w:val="00EC380C"/>
    <w:rsid w:val="00EC422F"/>
    <w:rsid w:val="00EC683A"/>
    <w:rsid w:val="00EC7087"/>
    <w:rsid w:val="00EC773F"/>
    <w:rsid w:val="00ED19A8"/>
    <w:rsid w:val="00ED1E13"/>
    <w:rsid w:val="00ED1EEE"/>
    <w:rsid w:val="00ED2F52"/>
    <w:rsid w:val="00ED3610"/>
    <w:rsid w:val="00ED3F98"/>
    <w:rsid w:val="00ED6496"/>
    <w:rsid w:val="00EE1DFF"/>
    <w:rsid w:val="00EE217F"/>
    <w:rsid w:val="00EE2701"/>
    <w:rsid w:val="00EE6484"/>
    <w:rsid w:val="00EF0520"/>
    <w:rsid w:val="00EF084D"/>
    <w:rsid w:val="00EF1E27"/>
    <w:rsid w:val="00EF37D9"/>
    <w:rsid w:val="00EF474C"/>
    <w:rsid w:val="00EF4DC7"/>
    <w:rsid w:val="00F000C7"/>
    <w:rsid w:val="00F006CB"/>
    <w:rsid w:val="00F00C0C"/>
    <w:rsid w:val="00F00DF1"/>
    <w:rsid w:val="00F01EB8"/>
    <w:rsid w:val="00F022CE"/>
    <w:rsid w:val="00F118C0"/>
    <w:rsid w:val="00F11E07"/>
    <w:rsid w:val="00F1271B"/>
    <w:rsid w:val="00F14E2D"/>
    <w:rsid w:val="00F16673"/>
    <w:rsid w:val="00F17F1D"/>
    <w:rsid w:val="00F20B6D"/>
    <w:rsid w:val="00F21A93"/>
    <w:rsid w:val="00F21D7D"/>
    <w:rsid w:val="00F23538"/>
    <w:rsid w:val="00F263C0"/>
    <w:rsid w:val="00F2760F"/>
    <w:rsid w:val="00F30558"/>
    <w:rsid w:val="00F315AE"/>
    <w:rsid w:val="00F31734"/>
    <w:rsid w:val="00F31F19"/>
    <w:rsid w:val="00F325DE"/>
    <w:rsid w:val="00F33015"/>
    <w:rsid w:val="00F36375"/>
    <w:rsid w:val="00F4054B"/>
    <w:rsid w:val="00F40A08"/>
    <w:rsid w:val="00F46EE5"/>
    <w:rsid w:val="00F4716A"/>
    <w:rsid w:val="00F51842"/>
    <w:rsid w:val="00F53E1C"/>
    <w:rsid w:val="00F5444C"/>
    <w:rsid w:val="00F5466B"/>
    <w:rsid w:val="00F61C98"/>
    <w:rsid w:val="00F63AE7"/>
    <w:rsid w:val="00F63FB4"/>
    <w:rsid w:val="00F70804"/>
    <w:rsid w:val="00F7176F"/>
    <w:rsid w:val="00F7301A"/>
    <w:rsid w:val="00F73C5C"/>
    <w:rsid w:val="00F73FDC"/>
    <w:rsid w:val="00F7657E"/>
    <w:rsid w:val="00F83EE4"/>
    <w:rsid w:val="00F8549C"/>
    <w:rsid w:val="00F85F05"/>
    <w:rsid w:val="00F87C00"/>
    <w:rsid w:val="00F90F80"/>
    <w:rsid w:val="00F90FB0"/>
    <w:rsid w:val="00F91598"/>
    <w:rsid w:val="00F917B7"/>
    <w:rsid w:val="00F9726B"/>
    <w:rsid w:val="00FA0613"/>
    <w:rsid w:val="00FA2709"/>
    <w:rsid w:val="00FA43D8"/>
    <w:rsid w:val="00FA5E01"/>
    <w:rsid w:val="00FA60CA"/>
    <w:rsid w:val="00FA6D5F"/>
    <w:rsid w:val="00FA7FD1"/>
    <w:rsid w:val="00FB0071"/>
    <w:rsid w:val="00FB1935"/>
    <w:rsid w:val="00FB2C58"/>
    <w:rsid w:val="00FB3A55"/>
    <w:rsid w:val="00FB3F0A"/>
    <w:rsid w:val="00FB42EE"/>
    <w:rsid w:val="00FB76CA"/>
    <w:rsid w:val="00FC273F"/>
    <w:rsid w:val="00FC2C8B"/>
    <w:rsid w:val="00FC3C4C"/>
    <w:rsid w:val="00FC5502"/>
    <w:rsid w:val="00FC5B36"/>
    <w:rsid w:val="00FC694A"/>
    <w:rsid w:val="00FC7849"/>
    <w:rsid w:val="00FD0BAA"/>
    <w:rsid w:val="00FD2265"/>
    <w:rsid w:val="00FD2511"/>
    <w:rsid w:val="00FD2942"/>
    <w:rsid w:val="00FD3ACB"/>
    <w:rsid w:val="00FD67A9"/>
    <w:rsid w:val="00FD7130"/>
    <w:rsid w:val="00FD788E"/>
    <w:rsid w:val="00FD7FD4"/>
    <w:rsid w:val="00FE2F1B"/>
    <w:rsid w:val="00FE5405"/>
    <w:rsid w:val="00FE773A"/>
    <w:rsid w:val="00FF153C"/>
    <w:rsid w:val="00FF1BE3"/>
    <w:rsid w:val="00FF1C26"/>
    <w:rsid w:val="00FF3CBB"/>
    <w:rsid w:val="00FF5A48"/>
    <w:rsid w:val="00FF5A96"/>
    <w:rsid w:val="00FF5AA8"/>
    <w:rsid w:val="00FF5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860D25"/>
  <w15:chartTrackingRefBased/>
  <w15:docId w15:val="{1E70A8F8-6550-3944-A470-761AFEE63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A39"/>
    <w:rPr>
      <w:rFonts w:ascii="Times New Roman" w:hAnsi="Times New Roman" w:cs="Times New Roman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5E80"/>
    <w:pPr>
      <w:keepNext/>
      <w:keepLines/>
      <w:spacing w:before="360" w:after="80" w:line="48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5E80"/>
    <w:pPr>
      <w:keepNext/>
      <w:keepLines/>
      <w:spacing w:before="160" w:after="80" w:line="48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5E80"/>
    <w:pPr>
      <w:keepNext/>
      <w:keepLines/>
      <w:spacing w:before="160" w:after="80" w:line="480" w:lineRule="auto"/>
      <w:jc w:val="both"/>
      <w:outlineLvl w:val="2"/>
    </w:pPr>
    <w:rPr>
      <w:rFonts w:asciiTheme="minorHAnsi" w:eastAsiaTheme="majorEastAsia" w:hAnsiTheme="minorHAnsi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5E80"/>
    <w:pPr>
      <w:keepNext/>
      <w:keepLines/>
      <w:spacing w:before="80" w:after="40" w:line="480" w:lineRule="auto"/>
      <w:jc w:val="both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0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5E80"/>
    <w:pPr>
      <w:keepNext/>
      <w:keepLines/>
      <w:spacing w:before="80" w:after="40" w:line="480" w:lineRule="auto"/>
      <w:jc w:val="both"/>
      <w:outlineLvl w:val="4"/>
    </w:pPr>
    <w:rPr>
      <w:rFonts w:asciiTheme="minorHAnsi" w:eastAsiaTheme="majorEastAsia" w:hAnsiTheme="minorHAnsi" w:cstheme="majorBidi"/>
      <w:color w:val="0F4761" w:themeColor="accent1" w:themeShade="BF"/>
      <w:kern w:val="0"/>
      <w:szCs w:val="22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5E80"/>
    <w:pPr>
      <w:keepNext/>
      <w:keepLines/>
      <w:spacing w:before="40" w:line="480" w:lineRule="auto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:szCs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5E80"/>
    <w:pPr>
      <w:keepNext/>
      <w:keepLines/>
      <w:spacing w:before="40" w:line="480" w:lineRule="auto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:szCs w:val="22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5E80"/>
    <w:pPr>
      <w:keepNext/>
      <w:keepLines/>
      <w:spacing w:line="480" w:lineRule="auto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:szCs w:val="22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5E80"/>
    <w:pPr>
      <w:keepNext/>
      <w:keepLines/>
      <w:spacing w:line="480" w:lineRule="auto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5E80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5E80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5E80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5E80"/>
    <w:rPr>
      <w:rFonts w:eastAsiaTheme="majorEastAsia" w:cstheme="majorBidi"/>
      <w:i/>
      <w:iCs/>
      <w:color w:val="0F4761" w:themeColor="accent1" w:themeShade="BF"/>
      <w:kern w:val="0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5E80"/>
    <w:rPr>
      <w:rFonts w:eastAsiaTheme="majorEastAsia" w:cstheme="majorBidi"/>
      <w:color w:val="0F4761" w:themeColor="accent1" w:themeShade="BF"/>
      <w:kern w:val="0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5E80"/>
    <w:rPr>
      <w:rFonts w:eastAsiaTheme="majorEastAsia" w:cstheme="majorBidi"/>
      <w:i/>
      <w:iCs/>
      <w:color w:val="595959" w:themeColor="text1" w:themeTint="A6"/>
      <w:kern w:val="0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5E80"/>
    <w:rPr>
      <w:rFonts w:eastAsiaTheme="majorEastAsia" w:cstheme="majorBidi"/>
      <w:color w:val="595959" w:themeColor="text1" w:themeTint="A6"/>
      <w:kern w:val="0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5E80"/>
    <w:rPr>
      <w:rFonts w:eastAsiaTheme="majorEastAsia" w:cstheme="majorBidi"/>
      <w:i/>
      <w:iCs/>
      <w:color w:val="272727" w:themeColor="text1" w:themeTint="D8"/>
      <w:kern w:val="0"/>
      <w:szCs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5E80"/>
    <w:rPr>
      <w:rFonts w:eastAsiaTheme="majorEastAsia" w:cstheme="majorBidi"/>
      <w:color w:val="272727" w:themeColor="text1" w:themeTint="D8"/>
      <w:kern w:val="0"/>
      <w:szCs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05E80"/>
    <w:pPr>
      <w:spacing w:after="80"/>
      <w:contextualSpacing/>
      <w:jc w:val="both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705E80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5E80"/>
    <w:pPr>
      <w:numPr>
        <w:ilvl w:val="1"/>
      </w:numPr>
      <w:spacing w:after="160" w:line="480" w:lineRule="auto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705E80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705E80"/>
    <w:pPr>
      <w:spacing w:before="160" w:after="160" w:line="480" w:lineRule="auto"/>
      <w:jc w:val="center"/>
    </w:pPr>
    <w:rPr>
      <w:rFonts w:ascii="Arial" w:hAnsi="Arial" w:cstheme="minorBidi"/>
      <w:i/>
      <w:iCs/>
      <w:color w:val="404040" w:themeColor="text1" w:themeTint="BF"/>
      <w:kern w:val="0"/>
      <w:szCs w:val="22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705E80"/>
    <w:rPr>
      <w:rFonts w:ascii="Arial" w:hAnsi="Arial"/>
      <w:i/>
      <w:iCs/>
      <w:color w:val="404040" w:themeColor="text1" w:themeTint="BF"/>
      <w:kern w:val="0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705E80"/>
    <w:pPr>
      <w:spacing w:after="160" w:line="480" w:lineRule="auto"/>
      <w:ind w:left="720"/>
      <w:contextualSpacing/>
      <w:jc w:val="both"/>
    </w:pPr>
    <w:rPr>
      <w:rFonts w:ascii="Arial" w:hAnsi="Arial" w:cstheme="minorBidi"/>
      <w:color w:val="auto"/>
      <w:kern w:val="0"/>
      <w:szCs w:val="22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705E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5E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ascii="Arial" w:hAnsi="Arial" w:cstheme="minorBidi"/>
      <w:i/>
      <w:iCs/>
      <w:color w:val="0F4761" w:themeColor="accent1" w:themeShade="BF"/>
      <w:kern w:val="0"/>
      <w:szCs w:val="22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5E80"/>
    <w:rPr>
      <w:rFonts w:ascii="Arial" w:hAnsi="Arial"/>
      <w:i/>
      <w:iCs/>
      <w:color w:val="0F4761" w:themeColor="accent1" w:themeShade="BF"/>
      <w:kern w:val="0"/>
      <w:szCs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705E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un, Ibrahim (Dr.)</dc:creator>
  <cp:keywords/>
  <dc:description/>
  <cp:lastModifiedBy>Antoun, Ibrahim (Dr.)</cp:lastModifiedBy>
  <cp:revision>10</cp:revision>
  <dcterms:created xsi:type="dcterms:W3CDTF">2025-03-02T17:31:00Z</dcterms:created>
  <dcterms:modified xsi:type="dcterms:W3CDTF">2025-03-14T15:30:00Z</dcterms:modified>
</cp:coreProperties>
</file>